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ADF6A" w14:textId="77777777" w:rsidR="00DE6DF0" w:rsidRDefault="00DE6DF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p w14:paraId="19E9D1EF" w14:textId="77777777" w:rsidR="00DE6DF0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file 2:</w:t>
      </w:r>
    </w:p>
    <w:p w14:paraId="3A276B02" w14:textId="77777777" w:rsidR="00DE6DF0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imers of repetitive DNA markers used in PCR for FISH experiments.</w:t>
      </w:r>
    </w:p>
    <w:p w14:paraId="1A69B815" w14:textId="77777777" w:rsidR="00B13E66" w:rsidRDefault="00B13E6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07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4470"/>
        <w:gridCol w:w="1185"/>
        <w:gridCol w:w="1890"/>
      </w:tblGrid>
      <w:tr w:rsidR="00DE6DF0" w14:paraId="78DC7125" w14:textId="77777777">
        <w:tc>
          <w:tcPr>
            <w:tcW w:w="1530" w:type="dxa"/>
          </w:tcPr>
          <w:p w14:paraId="1540F383" w14:textId="77777777" w:rsidR="00DE6DF0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</w:t>
            </w:r>
          </w:p>
        </w:tc>
        <w:tc>
          <w:tcPr>
            <w:tcW w:w="4470" w:type="dxa"/>
          </w:tcPr>
          <w:p w14:paraId="77CA9C83" w14:textId="77777777" w:rsidR="00DE6DF0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1185" w:type="dxa"/>
          </w:tcPr>
          <w:p w14:paraId="32E34913" w14:textId="77777777" w:rsidR="00DE6DF0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mplicon size (pb)</w:t>
            </w:r>
          </w:p>
        </w:tc>
        <w:tc>
          <w:tcPr>
            <w:tcW w:w="1890" w:type="dxa"/>
          </w:tcPr>
          <w:p w14:paraId="54771E91" w14:textId="77777777" w:rsidR="00DE6DF0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DE6DF0" w14:paraId="60F94EB3" w14:textId="77777777">
        <w:tc>
          <w:tcPr>
            <w:tcW w:w="1530" w:type="dxa"/>
          </w:tcPr>
          <w:p w14:paraId="3BED9BCB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ne H1</w:t>
            </w:r>
          </w:p>
        </w:tc>
        <w:tc>
          <w:tcPr>
            <w:tcW w:w="4470" w:type="dxa"/>
          </w:tcPr>
          <w:p w14:paraId="257E7E42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-GAGTTGGATCGGGCTCAGGAGCG-3’ </w:t>
            </w:r>
          </w:p>
          <w:p w14:paraId="00BE76B5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 -CGGTCAGCCTCTTCAGCAATGTGCTT-3’</w:t>
            </w:r>
          </w:p>
        </w:tc>
        <w:tc>
          <w:tcPr>
            <w:tcW w:w="1185" w:type="dxa"/>
          </w:tcPr>
          <w:p w14:paraId="25DCB13B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1890" w:type="dxa"/>
          </w:tcPr>
          <w:p w14:paraId="1E87F61C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ashimoto </w:t>
            </w:r>
            <w:r w:rsidRPr="00B13E66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 (2011)</w:t>
            </w:r>
          </w:p>
        </w:tc>
      </w:tr>
      <w:tr w:rsidR="00DE6DF0" w14:paraId="7E97F4B9" w14:textId="77777777">
        <w:tc>
          <w:tcPr>
            <w:tcW w:w="1530" w:type="dxa"/>
          </w:tcPr>
          <w:p w14:paraId="574D05E6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ne H3</w:t>
            </w:r>
          </w:p>
        </w:tc>
        <w:tc>
          <w:tcPr>
            <w:tcW w:w="4470" w:type="dxa"/>
          </w:tcPr>
          <w:p w14:paraId="40E83B0C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′-ATG GCT CGT ACC AAG CAG AC(ACG) GC-3′ </w:t>
            </w:r>
          </w:p>
          <w:p w14:paraId="282E03D1" w14:textId="77777777" w:rsidR="00DE6DF0" w:rsidRDefault="00DE6DF0">
            <w:pPr>
              <w:rPr>
                <w:rFonts w:ascii="Times New Roman" w:eastAsia="Times New Roman" w:hAnsi="Times New Roman" w:cs="Times New Roman"/>
              </w:rPr>
            </w:pPr>
          </w:p>
          <w:p w14:paraId="08553535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′-ATA TCC TT(AG) GGC AT(AG) AT(AG) GTG AC-3′</w:t>
            </w:r>
          </w:p>
        </w:tc>
        <w:tc>
          <w:tcPr>
            <w:tcW w:w="1185" w:type="dxa"/>
          </w:tcPr>
          <w:p w14:paraId="47E6E248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6</w:t>
            </w:r>
          </w:p>
        </w:tc>
        <w:tc>
          <w:tcPr>
            <w:tcW w:w="1890" w:type="dxa"/>
          </w:tcPr>
          <w:p w14:paraId="7F83CE8D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 w:rsidRPr="00B13E66">
              <w:rPr>
                <w:rFonts w:ascii="Times New Roman" w:eastAsia="Times New Roman" w:hAnsi="Times New Roman" w:cs="Times New Roman"/>
                <w:lang w:val="pt-BR"/>
              </w:rPr>
              <w:t>Cabral-de-Mello </w:t>
            </w:r>
            <w:r w:rsidRPr="00B13E66">
              <w:rPr>
                <w:rFonts w:ascii="Times New Roman" w:eastAsia="Times New Roman" w:hAnsi="Times New Roman" w:cs="Times New Roman"/>
                <w:i/>
                <w:iCs/>
                <w:lang w:val="pt-BR"/>
              </w:rPr>
              <w:t>et al</w:t>
            </w:r>
            <w:r w:rsidRPr="00B13E66">
              <w:rPr>
                <w:rFonts w:ascii="Times New Roman" w:eastAsia="Times New Roman" w:hAnsi="Times New Roman" w:cs="Times New Roman"/>
                <w:lang w:val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>(2010)</w:t>
            </w:r>
          </w:p>
        </w:tc>
      </w:tr>
      <w:tr w:rsidR="00DE6DF0" w14:paraId="0288CE2E" w14:textId="77777777">
        <w:tc>
          <w:tcPr>
            <w:tcW w:w="1530" w:type="dxa"/>
          </w:tcPr>
          <w:p w14:paraId="26946701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S rDNA</w:t>
            </w:r>
          </w:p>
        </w:tc>
        <w:tc>
          <w:tcPr>
            <w:tcW w:w="4470" w:type="dxa"/>
          </w:tcPr>
          <w:p w14:paraId="26404657" w14:textId="77777777" w:rsidR="00DE6DF0" w:rsidRPr="00B13E66" w:rsidRDefault="00000000">
            <w:pPr>
              <w:rPr>
                <w:rFonts w:ascii="Times New Roman" w:eastAsia="Times New Roman" w:hAnsi="Times New Roman" w:cs="Times New Roman"/>
                <w:lang w:val="pt-BR"/>
              </w:rPr>
            </w:pPr>
            <w:r w:rsidRPr="00B13E66">
              <w:rPr>
                <w:rFonts w:ascii="Times New Roman" w:eastAsia="Times New Roman" w:hAnsi="Times New Roman" w:cs="Times New Roman"/>
                <w:lang w:val="pt-BR"/>
              </w:rPr>
              <w:t>5′-GCC ACA CCA CCC TGA ACA C-3′</w:t>
            </w:r>
          </w:p>
          <w:p w14:paraId="0AD73B32" w14:textId="77777777" w:rsidR="00DE6DF0" w:rsidRPr="00B13E66" w:rsidRDefault="00DE6DF0">
            <w:pPr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7E069A7E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′-GCC TAC GAC ACC TGG TAT TC-3′</w:t>
            </w:r>
          </w:p>
        </w:tc>
        <w:tc>
          <w:tcPr>
            <w:tcW w:w="1185" w:type="dxa"/>
          </w:tcPr>
          <w:p w14:paraId="5E61CFDA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890" w:type="dxa"/>
          </w:tcPr>
          <w:p w14:paraId="696FD69A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arez </w:t>
            </w:r>
            <w:r w:rsidRPr="00B13E66">
              <w:rPr>
                <w:rFonts w:ascii="Times New Roman" w:eastAsia="Times New Roman" w:hAnsi="Times New Roman" w:cs="Times New Roman"/>
                <w:i/>
                <w:iCs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(2017)</w:t>
            </w:r>
          </w:p>
        </w:tc>
      </w:tr>
      <w:tr w:rsidR="00DE6DF0" w14:paraId="6806872F" w14:textId="77777777">
        <w:tc>
          <w:tcPr>
            <w:tcW w:w="1530" w:type="dxa"/>
          </w:tcPr>
          <w:p w14:paraId="555A7454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S rDNA</w:t>
            </w:r>
          </w:p>
        </w:tc>
        <w:tc>
          <w:tcPr>
            <w:tcW w:w="4470" w:type="dxa"/>
          </w:tcPr>
          <w:p w14:paraId="0A2DAE83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CCG CTT TGG TGA CTC TTG AT 3’</w:t>
            </w:r>
          </w:p>
          <w:p w14:paraId="158C829A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CCG AGG ACC TCA CTA AAC CA 3’</w:t>
            </w:r>
          </w:p>
          <w:p w14:paraId="4A7B0B76" w14:textId="77777777" w:rsidR="00DE6DF0" w:rsidRDefault="00DE6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</w:tcPr>
          <w:p w14:paraId="6D738C93" w14:textId="77777777" w:rsidR="00DE6DF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0</w:t>
            </w:r>
          </w:p>
          <w:p w14:paraId="04E4D406" w14:textId="77777777" w:rsidR="00DE6DF0" w:rsidRDefault="00DE6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14:paraId="59A69DF4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tins e Vicari (2012)</w:t>
            </w:r>
          </w:p>
        </w:tc>
      </w:tr>
      <w:tr w:rsidR="00DE6DF0" w14:paraId="0780A7E2" w14:textId="77777777">
        <w:tc>
          <w:tcPr>
            <w:tcW w:w="1530" w:type="dxa"/>
          </w:tcPr>
          <w:p w14:paraId="5D7D0557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lomere</w:t>
            </w:r>
          </w:p>
        </w:tc>
        <w:tc>
          <w:tcPr>
            <w:tcW w:w="4470" w:type="dxa"/>
          </w:tcPr>
          <w:p w14:paraId="2042D0B2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 (5’TTAGGG3’)5 </w:t>
            </w:r>
          </w:p>
          <w:p w14:paraId="3E4CFA55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 (5’CCCTAA3’)5 </w:t>
            </w:r>
          </w:p>
        </w:tc>
        <w:tc>
          <w:tcPr>
            <w:tcW w:w="1185" w:type="dxa"/>
          </w:tcPr>
          <w:p w14:paraId="2A2C552A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d</w:t>
            </w:r>
            <w:proofErr w:type="spellEnd"/>
          </w:p>
        </w:tc>
        <w:tc>
          <w:tcPr>
            <w:tcW w:w="1890" w:type="dxa"/>
          </w:tcPr>
          <w:p w14:paraId="01CBEE46" w14:textId="77777777" w:rsidR="00DE6DF0" w:rsidRDefault="0000000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j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13E66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(1991) </w:t>
            </w:r>
          </w:p>
        </w:tc>
      </w:tr>
    </w:tbl>
    <w:p w14:paraId="6DB54246" w14:textId="77777777" w:rsidR="00DE6DF0" w:rsidRDefault="00000000">
      <w:proofErr w:type="spellStart"/>
      <w:r>
        <w:t>nd</w:t>
      </w:r>
      <w:proofErr w:type="spellEnd"/>
      <w:r>
        <w:t xml:space="preserve"> (</w:t>
      </w:r>
      <w:proofErr w:type="spellStart"/>
      <w:r>
        <w:t>non determined</w:t>
      </w:r>
      <w:proofErr w:type="spellEnd"/>
      <w:r>
        <w:t>)</w:t>
      </w:r>
    </w:p>
    <w:sectPr w:rsidR="00DE6DF0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33B7B3BC-3527-4A3A-915E-9C84A5386E23}"/>
    <w:embedItalic r:id="rId2" w:fontKey="{F752F6A7-44FF-4B81-BD6E-1DF32773A0C6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65F25016-9CF9-49B8-98D1-22563CD1705C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DF0"/>
    <w:rsid w:val="000A3F27"/>
    <w:rsid w:val="00B13E66"/>
    <w:rsid w:val="00DE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8267C"/>
  <w15:docId w15:val="{EF391954-3978-45A2-B31B-D72EBF63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C6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C6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C6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C6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C6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C6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C6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C6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C6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EC6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EC6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C6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C6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C68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C68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C68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C68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C68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C68D2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EC6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Pr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C6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C6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C68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C68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C68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C6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C68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C68D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C6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EC68D2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C68D2"/>
    <w:rPr>
      <w:color w:val="605E5C"/>
      <w:shd w:val="clear" w:color="auto" w:fill="E1DFDD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cUxpx17U7fa7fxFnZVJpImKdUQ==">CgMxLjA4AHIhMVBGcU9UMU5DTTR0dHNWYzNEdTlRYlpzcXFyZ2Z4bmV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67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e Deia Almeida</dc:creator>
  <cp:lastModifiedBy>luan aercio</cp:lastModifiedBy>
  <cp:revision>2</cp:revision>
  <dcterms:created xsi:type="dcterms:W3CDTF">2024-11-26T13:53:00Z</dcterms:created>
  <dcterms:modified xsi:type="dcterms:W3CDTF">2025-05-26T00:42:00Z</dcterms:modified>
</cp:coreProperties>
</file>